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D6B3D" w14:textId="77777777" w:rsidR="00FB19C4" w:rsidRDefault="00FB19C4" w:rsidP="00FB19C4">
      <w:pPr>
        <w:pStyle w:val="Heading6"/>
        <w:spacing w:line="480" w:lineRule="auto"/>
        <w:jc w:val="both"/>
        <w:rPr>
          <w:rFonts w:ascii="Times New Roman" w:eastAsia="Times New Roman" w:hAnsi="Times New Roman" w:cs="Times New Roman"/>
          <w:b/>
          <w:i w:val="0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 w:val="0"/>
          <w:color w:val="222222"/>
          <w:sz w:val="24"/>
          <w:szCs w:val="24"/>
        </w:rPr>
        <w:t>Supplementary information</w:t>
      </w:r>
    </w:p>
    <w:p w14:paraId="0767EE03" w14:textId="77777777" w:rsidR="00FB19C4" w:rsidRDefault="00FB19C4" w:rsidP="00FB19C4">
      <w:pPr>
        <w:pStyle w:val="Heading6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pdggzffuwxm" w:colFirst="0" w:colLast="0"/>
      <w:bookmarkEnd w:id="0"/>
      <w:r>
        <w:rPr>
          <w:rFonts w:ascii="Times New Roman" w:eastAsia="Times New Roman" w:hAnsi="Times New Roman" w:cs="Times New Roman"/>
          <w:b/>
          <w:i w:val="0"/>
          <w:color w:val="222222"/>
          <w:sz w:val="24"/>
          <w:szCs w:val="24"/>
        </w:rPr>
        <w:t>Table Legends</w:t>
      </w:r>
    </w:p>
    <w:p w14:paraId="39229D51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F9F70D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AKT and viral infection</w:t>
      </w:r>
    </w:p>
    <w:p w14:paraId="3387AAA1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) Examples of different viruses that exploit and co-opt the AKT pathway and their mechanisms of action. (b) Hijacking of the AKT pathway by SAR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6A9B488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7FC1A3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 UPR and viral infection</w:t>
      </w:r>
    </w:p>
    <w:p w14:paraId="2B346A59" w14:textId="77777777" w:rsidR="00FB19C4" w:rsidRDefault="00FB19C4" w:rsidP="00FB19C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) Examples of different viruses that exploit and co-opt the UPR pathways and their mechanisms of action. (b) Hijacking of UPR pathways by SAR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163" w14:textId="1E08F4C3" w:rsidR="0063359E" w:rsidRPr="00FB19C4" w:rsidRDefault="0063359E" w:rsidP="00FB19C4"/>
    <w:sectPr w:rsidR="0063359E" w:rsidRPr="00FB19C4" w:rsidSect="0069527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E404" w14:textId="77777777" w:rsidR="00AB2881" w:rsidRDefault="00AB2881">
      <w:pPr>
        <w:spacing w:line="240" w:lineRule="auto"/>
      </w:pPr>
      <w:r>
        <w:separator/>
      </w:r>
    </w:p>
  </w:endnote>
  <w:endnote w:type="continuationSeparator" w:id="0">
    <w:p w14:paraId="513BCD8F" w14:textId="77777777" w:rsidR="00AB2881" w:rsidRDefault="00AB2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6D" w14:textId="5A25E9FC" w:rsidR="0063359E" w:rsidRDefault="00950FD2">
    <w:pPr>
      <w:jc w:val="right"/>
    </w:pPr>
    <w:r>
      <w:fldChar w:fldCharType="begin"/>
    </w:r>
    <w:r>
      <w:instrText>PAGE</w:instrText>
    </w:r>
    <w:r>
      <w:fldChar w:fldCharType="separate"/>
    </w:r>
    <w:r w:rsidR="00217A2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3A13C" w14:textId="77777777" w:rsidR="00AB2881" w:rsidRDefault="00AB2881">
      <w:pPr>
        <w:spacing w:line="240" w:lineRule="auto"/>
      </w:pPr>
      <w:r>
        <w:separator/>
      </w:r>
    </w:p>
  </w:footnote>
  <w:footnote w:type="continuationSeparator" w:id="0">
    <w:p w14:paraId="4D899005" w14:textId="77777777" w:rsidR="00AB2881" w:rsidRDefault="00AB28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27305E"/>
    <w:multiLevelType w:val="multilevel"/>
    <w:tmpl w:val="8522CA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33029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59E"/>
    <w:rsid w:val="00115409"/>
    <w:rsid w:val="001C49FB"/>
    <w:rsid w:val="00217A23"/>
    <w:rsid w:val="0039551C"/>
    <w:rsid w:val="0044291C"/>
    <w:rsid w:val="0063359E"/>
    <w:rsid w:val="00695274"/>
    <w:rsid w:val="006C167C"/>
    <w:rsid w:val="006E28DF"/>
    <w:rsid w:val="00727ACF"/>
    <w:rsid w:val="007612BA"/>
    <w:rsid w:val="00796CA1"/>
    <w:rsid w:val="008A6435"/>
    <w:rsid w:val="00950FD2"/>
    <w:rsid w:val="009756D5"/>
    <w:rsid w:val="00AB2881"/>
    <w:rsid w:val="00AB2DAF"/>
    <w:rsid w:val="00B23931"/>
    <w:rsid w:val="00C46330"/>
    <w:rsid w:val="00E37BFA"/>
    <w:rsid w:val="00EF780E"/>
    <w:rsid w:val="00FB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CBD03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695274"/>
  </w:style>
  <w:style w:type="paragraph" w:styleId="Revision">
    <w:name w:val="Revision"/>
    <w:hidden/>
    <w:uiPriority w:val="99"/>
    <w:semiHidden/>
    <w:rsid w:val="00B23931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643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35"/>
  </w:style>
  <w:style w:type="paragraph" w:styleId="Footer">
    <w:name w:val="footer"/>
    <w:basedOn w:val="Normal"/>
    <w:link w:val="FooterChar"/>
    <w:uiPriority w:val="99"/>
    <w:unhideWhenUsed/>
    <w:rsid w:val="008A643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A2391-5ECD-4696-973A-F189EEF9B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9-06T14:02:00Z</dcterms:created>
  <dcterms:modified xsi:type="dcterms:W3CDTF">2022-09-06T14:02:00Z</dcterms:modified>
</cp:coreProperties>
</file>